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233"/>
        <w:gridCol w:w="1548"/>
        <w:gridCol w:w="3001"/>
        <w:gridCol w:w="1375"/>
      </w:tblGrid>
      <w:tr w:rsidR="00A95CE0" w:rsidRPr="00F96A23" w:rsidTr="00174710">
        <w:trPr>
          <w:trHeight w:val="720"/>
        </w:trPr>
        <w:tc>
          <w:tcPr>
            <w:tcW w:w="9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5CE0" w:rsidRPr="000B4AB2" w:rsidRDefault="00F96A23" w:rsidP="00F26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3801FF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>
              <w:rPr>
                <w:rFonts w:ascii="Open Sans" w:hAnsi="Open Sans"/>
                <w:sz w:val="27"/>
                <w:szCs w:val="27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5</w:t>
            </w:r>
            <w:bookmarkStart w:id="0" w:name="_GoBack"/>
            <w:bookmarkEnd w:id="0"/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: </w:t>
            </w:r>
            <w:r w:rsidR="00A95CE0" w:rsidRPr="000B4A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Annual change in BW, WC and WC</w:t>
            </w:r>
            <w:r w:rsidR="00A95CE0" w:rsidRPr="000B4AB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 w:eastAsia="da-DK"/>
              </w:rPr>
              <w:t>BMI</w:t>
            </w:r>
            <w:r w:rsidR="00A95CE0" w:rsidRPr="000B4A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 per 1 alcohol unit/day increase in alcohol intake</w:t>
            </w:r>
            <w:r w:rsidR="008D33D4" w:rsidRPr="000B4AB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a-DK"/>
              </w:rPr>
              <w:t>1</w:t>
            </w:r>
            <w:r w:rsidR="008D33D4" w:rsidRPr="000B4A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.</w:t>
            </w:r>
            <w:r w:rsidR="00A95CE0" w:rsidRPr="000B4A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 </w:t>
            </w:r>
          </w:p>
        </w:tc>
      </w:tr>
      <w:tr w:rsidR="00A95CE0" w:rsidRPr="000B4AB2" w:rsidTr="00174710">
        <w:trPr>
          <w:trHeight w:val="300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spellStart"/>
            <w:r w:rsidRPr="000B4AB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Outcome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gramStart"/>
            <w:r w:rsidRPr="000B4AB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95%</w:t>
            </w:r>
            <w:proofErr w:type="gramEnd"/>
            <w:r w:rsidRPr="000B4AB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 xml:space="preserve">  CI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P</w:t>
            </w:r>
          </w:p>
        </w:tc>
      </w:tr>
      <w:tr w:rsidR="00A95CE0" w:rsidRPr="000B4AB2" w:rsidTr="00A95CE0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8.1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-33.68, </w:t>
            </w:r>
            <w:proofErr w:type="gramStart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.67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22</w:t>
            </w:r>
            <w:proofErr w:type="gramEnd"/>
          </w:p>
        </w:tc>
      </w:tr>
      <w:tr w:rsidR="00A95CE0" w:rsidRPr="000B4AB2" w:rsidTr="00174710">
        <w:trPr>
          <w:trHeight w:val="300"/>
        </w:trPr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65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32</w:t>
            </w:r>
          </w:p>
        </w:tc>
        <w:tc>
          <w:tcPr>
            <w:tcW w:w="3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56</w:t>
            </w:r>
            <w:proofErr w:type="gramEnd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-0.09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07</w:t>
            </w:r>
            <w:proofErr w:type="gramEnd"/>
          </w:p>
        </w:tc>
      </w:tr>
      <w:tr w:rsidR="00A95CE0" w:rsidRPr="000B4AB2" w:rsidTr="00174710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0B4AB2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6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9</w:t>
            </w:r>
            <w:proofErr w:type="gramEnd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CE0" w:rsidRPr="000B4AB2" w:rsidRDefault="00A95CE0" w:rsidP="00174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0B4AB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860</w:t>
            </w:r>
            <w:proofErr w:type="gramEnd"/>
          </w:p>
        </w:tc>
      </w:tr>
      <w:tr w:rsidR="00A95CE0" w:rsidRPr="00F96A23" w:rsidTr="00174710">
        <w:trPr>
          <w:trHeight w:val="283"/>
        </w:trPr>
        <w:tc>
          <w:tcPr>
            <w:tcW w:w="93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16A" w:rsidRPr="000B4AB2" w:rsidRDefault="008D33D4" w:rsidP="0017471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</w:pPr>
            <w:r w:rsidRPr="000B4AB2">
              <w:rPr>
                <w:rFonts w:ascii="Arial" w:eastAsia="Times New Roman" w:hAnsi="Arial" w:cs="Arial"/>
                <w:bCs/>
                <w:i/>
                <w:sz w:val="20"/>
                <w:szCs w:val="20"/>
                <w:vertAlign w:val="superscript"/>
                <w:lang w:val="en-US" w:eastAsia="da-DK"/>
              </w:rPr>
              <w:t>1</w:t>
            </w:r>
            <w:r w:rsidR="00F2616A" w:rsidRPr="000B4AB2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a-DK"/>
              </w:rPr>
              <w:t>No adjustment for baseline measure of outcome.</w:t>
            </w:r>
          </w:p>
          <w:p w:rsidR="00A95CE0" w:rsidRPr="000B4AB2" w:rsidRDefault="00A95CE0" w:rsidP="0017471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</w:pPr>
            <w:r w:rsidRPr="000B4A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>Results presented in g/year and mm/year, re</w:t>
            </w:r>
            <w:r w:rsidR="002A7817" w:rsidRPr="000B4A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>spectively.</w:t>
            </w:r>
            <w:r w:rsidR="002A7817" w:rsidRPr="000B4A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br/>
              <w:t xml:space="preserve">Model adjusted for </w:t>
            </w:r>
            <w:r w:rsidRPr="000B4A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>age, gender, height, smoking status, education, physical activity, menopausal status and total energy intake.</w:t>
            </w:r>
          </w:p>
        </w:tc>
      </w:tr>
    </w:tbl>
    <w:p w:rsidR="0086114F" w:rsidRDefault="00F96A23">
      <w:pPr>
        <w:rPr>
          <w:lang w:val="en-US"/>
        </w:rPr>
      </w:pPr>
    </w:p>
    <w:p w:rsidR="00A95CE0" w:rsidRDefault="00A95CE0">
      <w:pPr>
        <w:rPr>
          <w:lang w:val="en-US"/>
        </w:rPr>
      </w:pPr>
    </w:p>
    <w:p w:rsidR="00A95CE0" w:rsidRPr="00A95CE0" w:rsidRDefault="00A95CE0">
      <w:pPr>
        <w:rPr>
          <w:lang w:val="en-US"/>
        </w:rPr>
      </w:pPr>
    </w:p>
    <w:sectPr w:rsidR="00A95CE0" w:rsidRPr="00A95C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CE0"/>
    <w:rsid w:val="000B4AB2"/>
    <w:rsid w:val="00174710"/>
    <w:rsid w:val="002A7817"/>
    <w:rsid w:val="006E7B5C"/>
    <w:rsid w:val="00793BD8"/>
    <w:rsid w:val="008D33D4"/>
    <w:rsid w:val="009E4DB5"/>
    <w:rsid w:val="00A95CE0"/>
    <w:rsid w:val="00B40DC4"/>
    <w:rsid w:val="00BA0042"/>
    <w:rsid w:val="00C87080"/>
    <w:rsid w:val="00F2616A"/>
    <w:rsid w:val="00F9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Jeanett Friis Rohde</cp:lastModifiedBy>
  <cp:revision>9</cp:revision>
  <dcterms:created xsi:type="dcterms:W3CDTF">2016-10-11T07:24:00Z</dcterms:created>
  <dcterms:modified xsi:type="dcterms:W3CDTF">2016-10-11T07:34:00Z</dcterms:modified>
</cp:coreProperties>
</file>